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30AFD4">
      <w:pPr>
        <w:jc w:val="center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Supplementary Table S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8</w:t>
      </w:r>
      <w:r>
        <w:rPr>
          <w:rFonts w:hint="default" w:ascii="Times New Roman Regular" w:hAnsi="Times New Roman Regular" w:cs="Times New Roman Regular"/>
          <w:sz w:val="24"/>
          <w:szCs w:val="24"/>
        </w:rPr>
        <w:t>: Oligonucleotides for gRNA cloning into LentiCRISPR</w:t>
      </w:r>
    </w:p>
    <w:p w14:paraId="7552C4EB">
      <w:pPr>
        <w:jc w:val="center"/>
        <w:rPr>
          <w:rFonts w:ascii="Times New Roman" w:hAnsi="Times New Roman" w:cs="Times New Roman"/>
        </w:rPr>
      </w:pPr>
    </w:p>
    <w:tbl>
      <w:tblPr>
        <w:tblStyle w:val="4"/>
        <w:tblW w:w="653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1360"/>
        <w:gridCol w:w="3755"/>
      </w:tblGrid>
      <w:tr w14:paraId="6AAEAE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2" w:type="dxa"/>
            <w:tcBorders>
              <w:left w:val="nil"/>
              <w:bottom w:val="single" w:color="auto" w:sz="4" w:space="0"/>
              <w:right w:val="nil"/>
            </w:tcBorders>
          </w:tcPr>
          <w:p w14:paraId="00DD1BFE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1360" w:type="dxa"/>
            <w:tcBorders>
              <w:left w:val="nil"/>
              <w:bottom w:val="single" w:color="auto" w:sz="4" w:space="0"/>
              <w:right w:val="nil"/>
            </w:tcBorders>
          </w:tcPr>
          <w:p w14:paraId="3D878B2F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Forward/</w:t>
            </w:r>
          </w:p>
          <w:p w14:paraId="13F34E7D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755" w:type="dxa"/>
            <w:tcBorders>
              <w:left w:val="nil"/>
              <w:bottom w:val="single" w:color="auto" w:sz="4" w:space="0"/>
              <w:right w:val="nil"/>
            </w:tcBorders>
          </w:tcPr>
          <w:p w14:paraId="7816CA21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Oligonucleotide sequence (5'to3')</w:t>
            </w:r>
          </w:p>
        </w:tc>
      </w:tr>
      <w:tr w14:paraId="0D59A9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1422" w:type="dxa"/>
            <w:tcBorders>
              <w:left w:val="nil"/>
              <w:bottom w:val="nil"/>
              <w:right w:val="nil"/>
            </w:tcBorders>
          </w:tcPr>
          <w:p w14:paraId="4A675A3A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bookmarkStart w:id="0" w:name="_GoBack"/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Ift122-Ko1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</w:tcPr>
          <w:p w14:paraId="79FD44D9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755" w:type="dxa"/>
            <w:tcBorders>
              <w:left w:val="nil"/>
              <w:bottom w:val="nil"/>
              <w:right w:val="nil"/>
            </w:tcBorders>
          </w:tcPr>
          <w:p w14:paraId="04473A9D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CACCG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AAAGGGGCTGAGGATACGTG</w:t>
            </w:r>
          </w:p>
        </w:tc>
      </w:tr>
      <w:bookmarkEnd w:id="0"/>
      <w:tr w14:paraId="4C2AD1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3CDF509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F3E28CB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</w:tcPr>
          <w:p w14:paraId="1EAFDB60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AAACCACGTATCCTCAGCCCCTTTC</w:t>
            </w:r>
          </w:p>
        </w:tc>
      </w:tr>
      <w:tr w14:paraId="745668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5B4D744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Ift122-Ko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28C2FFF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</w:tcPr>
          <w:p w14:paraId="671A3B00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CACCG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AAACAACCCAATAAAACAGT</w:t>
            </w:r>
          </w:p>
        </w:tc>
      </w:tr>
      <w:tr w14:paraId="1B559F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1EF5B55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E7C650A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</w:tcPr>
          <w:p w14:paraId="553CDF76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AAACACTGTTTTATTGGGTTGTTTC</w:t>
            </w:r>
          </w:p>
        </w:tc>
      </w:tr>
      <w:tr w14:paraId="63119E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1B514D7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Ift122-Ko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AED4C0E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</w:tcPr>
          <w:p w14:paraId="3C8B87A8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CACCG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TTGACACCTAAAGTAAACTG</w:t>
            </w:r>
          </w:p>
        </w:tc>
      </w:tr>
      <w:tr w14:paraId="5D0D84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5FCCA90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DF3BE65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</w:tcPr>
          <w:p w14:paraId="4ADBF87D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AAACCAGTTTACTTTAGGTGTCAAC</w:t>
            </w:r>
          </w:p>
        </w:tc>
      </w:tr>
      <w:tr w14:paraId="116B7B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3C5921A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Ift122-Ko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B573F60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</w:tcPr>
          <w:p w14:paraId="6D2722B5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CACCG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TGTCCTTCACTACACCACAC</w:t>
            </w:r>
          </w:p>
        </w:tc>
      </w:tr>
      <w:tr w14:paraId="34FC86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3801A55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B164EA4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</w:tcPr>
          <w:p w14:paraId="01D3CA17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AAACGTGTGGTGTAGTGAAGGACAC</w:t>
            </w:r>
          </w:p>
        </w:tc>
      </w:tr>
      <w:tr w14:paraId="2B30AE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A998D29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Ift122-C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FC93C28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</w:tcPr>
          <w:p w14:paraId="06159158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CACCGATGCACTGTGTATTGAGACA</w:t>
            </w:r>
          </w:p>
        </w:tc>
      </w:tr>
      <w:tr w14:paraId="746267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59915F5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CEC0988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</w:tcPr>
          <w:p w14:paraId="663682B7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AAACTGTCTCAATACACAGTGCATC</w:t>
            </w:r>
          </w:p>
        </w:tc>
      </w:tr>
      <w:tr w14:paraId="0AC206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933" w:hRule="atLeast"/>
          <w:jc w:val="center"/>
        </w:trPr>
        <w:tc>
          <w:tcPr>
            <w:tcW w:w="14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357B891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Ift122-Con</w:t>
            </w:r>
          </w:p>
          <w:p w14:paraId="35CB449C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  <w:p w14:paraId="5F4A7758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Zeb1-3742</w:t>
            </w:r>
          </w:p>
          <w:p w14:paraId="56BD451F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</w:p>
          <w:p w14:paraId="30D79ED8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 xml:space="preserve">Zeb1-959   </w:t>
            </w:r>
          </w:p>
          <w:p w14:paraId="41340D31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</w:p>
          <w:p w14:paraId="2B00DCAA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Ascl1-3263</w:t>
            </w:r>
          </w:p>
          <w:p w14:paraId="204A888A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</w:p>
          <w:p w14:paraId="69FCDB17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Ascl1-331</w:t>
            </w:r>
          </w:p>
          <w:p w14:paraId="57C04D5B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</w:p>
          <w:p w14:paraId="00A2D261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Sox6-dis3251</w:t>
            </w:r>
          </w:p>
          <w:p w14:paraId="535D23C9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</w:p>
          <w:p w14:paraId="61060A3F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Sox6-dis973</w:t>
            </w:r>
          </w:p>
          <w:p w14:paraId="2F6092E1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</w:p>
          <w:p w14:paraId="707C9B68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Sox6-con2996</w:t>
            </w:r>
          </w:p>
          <w:p w14:paraId="6E96D686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</w:p>
          <w:p w14:paraId="46FF5E48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Sox6-con61</w:t>
            </w:r>
          </w:p>
          <w:p w14:paraId="718E72C3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</w:p>
          <w:p w14:paraId="1ADDCB41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Axin2-1833</w:t>
            </w:r>
          </w:p>
          <w:p w14:paraId="5036BA9B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</w:p>
          <w:p w14:paraId="1CF24E2F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Axin2-31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FBC924E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Forward</w:t>
            </w:r>
          </w:p>
          <w:p w14:paraId="04EF63A7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Reverse</w:t>
            </w:r>
          </w:p>
          <w:p w14:paraId="7CDE3A25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Forward</w:t>
            </w:r>
          </w:p>
          <w:p w14:paraId="7252D8C5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Reverse</w:t>
            </w:r>
          </w:p>
          <w:p w14:paraId="2E88DEB7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Forward</w:t>
            </w:r>
          </w:p>
          <w:p w14:paraId="52D257BA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Reverse</w:t>
            </w:r>
          </w:p>
          <w:p w14:paraId="0172D1F8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Forward</w:t>
            </w:r>
          </w:p>
          <w:p w14:paraId="535AFA6F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Reverse</w:t>
            </w:r>
          </w:p>
          <w:p w14:paraId="166416BB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Forward</w:t>
            </w:r>
          </w:p>
          <w:p w14:paraId="6B46FED0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Reverse</w:t>
            </w:r>
          </w:p>
          <w:p w14:paraId="195C1C9B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Forward</w:t>
            </w:r>
          </w:p>
          <w:p w14:paraId="68FC2B6F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Reverse</w:t>
            </w:r>
          </w:p>
          <w:p w14:paraId="1DE1BA5E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Forward</w:t>
            </w:r>
          </w:p>
          <w:p w14:paraId="2364D18A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Reverse</w:t>
            </w:r>
          </w:p>
          <w:p w14:paraId="488903A4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Forward</w:t>
            </w:r>
          </w:p>
          <w:p w14:paraId="1429BE8B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Reverse</w:t>
            </w:r>
          </w:p>
          <w:p w14:paraId="5C369430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Forward</w:t>
            </w:r>
          </w:p>
          <w:p w14:paraId="611D4A80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Reverse</w:t>
            </w:r>
          </w:p>
          <w:p w14:paraId="5B9967BE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Forward</w:t>
            </w:r>
          </w:p>
          <w:p w14:paraId="09BF8387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Reverse</w:t>
            </w:r>
          </w:p>
          <w:p w14:paraId="24FB4B20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Forward</w:t>
            </w:r>
          </w:p>
          <w:p w14:paraId="7C6094C3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7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63FAC33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CACCGCACAGTACCCAGTATCCGCG</w:t>
            </w:r>
          </w:p>
          <w:p w14:paraId="6ECEB350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AAACCGCGGATACTGGGTACTGTGC</w:t>
            </w:r>
          </w:p>
          <w:p w14:paraId="57DF8FD5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CACCGTATAGATGGGTAAATAACAG</w:t>
            </w:r>
          </w:p>
          <w:p w14:paraId="6F01DDB5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AAACCTGTTATTTACCCATCTATAC</w:t>
            </w:r>
          </w:p>
          <w:p w14:paraId="3A4F7C90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CACCGTAGGAAAATCCATTAGCAAG</w:t>
            </w:r>
          </w:p>
          <w:p w14:paraId="78A799A9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AAACCTTGCTAATGGATTTTCCTAC</w:t>
            </w:r>
          </w:p>
          <w:p w14:paraId="667CE0A1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CACCGGTAATCTTAAGAAAACGATG</w:t>
            </w:r>
          </w:p>
          <w:p w14:paraId="287CD5EB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AAACCATCGTTTTCTTAAGATTACC</w:t>
            </w:r>
          </w:p>
          <w:p w14:paraId="126FB626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CACCGAACAACATATATCAAATATG</w:t>
            </w:r>
          </w:p>
          <w:p w14:paraId="6119691E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AAACCATATTTGATATATGTTGTTC</w:t>
            </w:r>
          </w:p>
          <w:p w14:paraId="312B86BC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CACCGGTGGCACCTTTAGAGGTCCG</w:t>
            </w:r>
          </w:p>
          <w:p w14:paraId="271308DA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AAACCGGACCTCTAAAGGTGCCACC</w:t>
            </w:r>
          </w:p>
          <w:p w14:paraId="7B7E6641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CACCGACCACACAATTAGTGAGCAG</w:t>
            </w:r>
          </w:p>
          <w:p w14:paraId="5F003E3C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AAACCTGCTCACTAATTGTGTGGTC</w:t>
            </w:r>
          </w:p>
          <w:p w14:paraId="432D6841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CACCGTAACTCCAGAGATTGCCAGA</w:t>
            </w:r>
          </w:p>
          <w:p w14:paraId="2D234E4B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AAACTCTGGCAATCTCTGGAGTTAC</w:t>
            </w:r>
          </w:p>
          <w:p w14:paraId="20E6B818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CACCGACAGCAGAATGGACATGTCA</w:t>
            </w:r>
          </w:p>
          <w:p w14:paraId="042155F0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AAACTGACATGTCCATTCTGCTGTC</w:t>
            </w:r>
          </w:p>
          <w:p w14:paraId="0DA8FC8E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CACCGAGTCACCAATCTTCATCATG</w:t>
            </w:r>
          </w:p>
          <w:p w14:paraId="3A8513B4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AAACCATGATGAAGATTGGTGACTC</w:t>
            </w:r>
          </w:p>
          <w:p w14:paraId="1FBDF1A9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CACCGTATAATCCAAGCCAAGATGG</w:t>
            </w:r>
          </w:p>
          <w:p w14:paraId="598DF87B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AAACCCATCTTGGCTTGGATTATAC</w:t>
            </w:r>
          </w:p>
        </w:tc>
      </w:tr>
      <w:tr w14:paraId="3C9223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E78A063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78E64A7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7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B232340">
            <w:pP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</w:tbl>
    <w:p w14:paraId="3841D923">
      <w:pPr>
        <w:jc w:val="center"/>
        <w:rPr>
          <w:rFonts w:ascii="Arial" w:hAnsi="Arial" w:cs="Arial"/>
          <w:sz w:val="18"/>
          <w:szCs w:val="18"/>
        </w:rPr>
      </w:pPr>
    </w:p>
    <w:p w14:paraId="0EE6376E">
      <w:pPr>
        <w:jc w:val="center"/>
        <w:rPr>
          <w:rFonts w:ascii="Arial" w:hAnsi="Arial" w:cs="Arial"/>
          <w:sz w:val="18"/>
          <w:szCs w:val="18"/>
        </w:rPr>
      </w:pPr>
    </w:p>
    <w:p w14:paraId="7AB7CBBF">
      <w:pPr>
        <w:jc w:val="center"/>
        <w:rPr>
          <w:rFonts w:ascii="Arial" w:hAnsi="Arial" w:cs="Arial"/>
          <w:sz w:val="18"/>
          <w:szCs w:val="18"/>
        </w:rPr>
      </w:pPr>
    </w:p>
    <w:p w14:paraId="25B947CF">
      <w:pPr>
        <w:jc w:val="center"/>
        <w:rPr>
          <w:rFonts w:ascii="Arial" w:hAnsi="Arial" w:cs="Arial"/>
          <w:sz w:val="18"/>
          <w:szCs w:val="18"/>
        </w:rPr>
      </w:pPr>
    </w:p>
    <w:p w14:paraId="5D89187A">
      <w:pPr>
        <w:jc w:val="center"/>
        <w:rPr>
          <w:rFonts w:ascii="Arial" w:hAnsi="Arial" w:cs="Arial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Yws7A0MDcxtzAwNDVS0lEKTi0uzszPAykwrgUAT0/DJywAAAA="/>
  </w:docVars>
  <w:rsids>
    <w:rsidRoot w:val="00F30292"/>
    <w:rsid w:val="0001151D"/>
    <w:rsid w:val="000376CB"/>
    <w:rsid w:val="000A72EC"/>
    <w:rsid w:val="00161C10"/>
    <w:rsid w:val="001C128A"/>
    <w:rsid w:val="001C333B"/>
    <w:rsid w:val="001D6483"/>
    <w:rsid w:val="00222D04"/>
    <w:rsid w:val="002717AF"/>
    <w:rsid w:val="002825D7"/>
    <w:rsid w:val="0029575D"/>
    <w:rsid w:val="002D1251"/>
    <w:rsid w:val="003239C1"/>
    <w:rsid w:val="00333BD5"/>
    <w:rsid w:val="00380124"/>
    <w:rsid w:val="003E0AE4"/>
    <w:rsid w:val="003E7E2B"/>
    <w:rsid w:val="00440ACB"/>
    <w:rsid w:val="004A78B6"/>
    <w:rsid w:val="004C0385"/>
    <w:rsid w:val="004C5303"/>
    <w:rsid w:val="00626E7D"/>
    <w:rsid w:val="0064283D"/>
    <w:rsid w:val="00722371"/>
    <w:rsid w:val="007A28AD"/>
    <w:rsid w:val="007B2C1B"/>
    <w:rsid w:val="007E7B96"/>
    <w:rsid w:val="007F2C4A"/>
    <w:rsid w:val="00806BA4"/>
    <w:rsid w:val="008B2817"/>
    <w:rsid w:val="008F2078"/>
    <w:rsid w:val="008F6A75"/>
    <w:rsid w:val="008F7E27"/>
    <w:rsid w:val="0091430D"/>
    <w:rsid w:val="00921E13"/>
    <w:rsid w:val="00932B2A"/>
    <w:rsid w:val="009F3391"/>
    <w:rsid w:val="00A9304B"/>
    <w:rsid w:val="00AF77D8"/>
    <w:rsid w:val="00B0361C"/>
    <w:rsid w:val="00B12C4C"/>
    <w:rsid w:val="00B20DBE"/>
    <w:rsid w:val="00C44046"/>
    <w:rsid w:val="00C52146"/>
    <w:rsid w:val="00CF5C63"/>
    <w:rsid w:val="00D050C5"/>
    <w:rsid w:val="00DB5C80"/>
    <w:rsid w:val="00DE0094"/>
    <w:rsid w:val="00F11201"/>
    <w:rsid w:val="00F30292"/>
    <w:rsid w:val="00FA44E4"/>
    <w:rsid w:val="00FC3C96"/>
    <w:rsid w:val="03E5A198"/>
    <w:rsid w:val="0DEBEC0C"/>
    <w:rsid w:val="14FF08A7"/>
    <w:rsid w:val="1F6F839E"/>
    <w:rsid w:val="1FCB73CF"/>
    <w:rsid w:val="29D37807"/>
    <w:rsid w:val="2B73AB83"/>
    <w:rsid w:val="2DDF0ADC"/>
    <w:rsid w:val="2ED54885"/>
    <w:rsid w:val="2EFF077F"/>
    <w:rsid w:val="35BF38D1"/>
    <w:rsid w:val="3AF55D4F"/>
    <w:rsid w:val="3D6DDE09"/>
    <w:rsid w:val="3DFF4A3D"/>
    <w:rsid w:val="3EFD1D4B"/>
    <w:rsid w:val="3F7ECB60"/>
    <w:rsid w:val="3F7FA78D"/>
    <w:rsid w:val="3FBE5F85"/>
    <w:rsid w:val="3FBFCEB2"/>
    <w:rsid w:val="3FDE0D1A"/>
    <w:rsid w:val="3FDF2EAF"/>
    <w:rsid w:val="3FF4CBE1"/>
    <w:rsid w:val="3FFFECDB"/>
    <w:rsid w:val="47DD87B8"/>
    <w:rsid w:val="4EE35A48"/>
    <w:rsid w:val="555F1850"/>
    <w:rsid w:val="56BE8D24"/>
    <w:rsid w:val="5BDFD61E"/>
    <w:rsid w:val="5BFE50C2"/>
    <w:rsid w:val="5DF55F66"/>
    <w:rsid w:val="5E3F8AE7"/>
    <w:rsid w:val="5EE35211"/>
    <w:rsid w:val="5F59B5CF"/>
    <w:rsid w:val="5F7FC3E6"/>
    <w:rsid w:val="5FE4F2AD"/>
    <w:rsid w:val="5FEE07CD"/>
    <w:rsid w:val="5FFF5F2C"/>
    <w:rsid w:val="66F86E6B"/>
    <w:rsid w:val="68FF7640"/>
    <w:rsid w:val="6B7BEBDA"/>
    <w:rsid w:val="6C3E8DB5"/>
    <w:rsid w:val="6DED9E13"/>
    <w:rsid w:val="6F7F7E03"/>
    <w:rsid w:val="6FFF13F0"/>
    <w:rsid w:val="72F76613"/>
    <w:rsid w:val="735B46E8"/>
    <w:rsid w:val="76EE7A70"/>
    <w:rsid w:val="7777AE4C"/>
    <w:rsid w:val="797D8002"/>
    <w:rsid w:val="79EF3584"/>
    <w:rsid w:val="7BB97412"/>
    <w:rsid w:val="7BDC481C"/>
    <w:rsid w:val="7BEF55BD"/>
    <w:rsid w:val="7CDB197F"/>
    <w:rsid w:val="7D6EB586"/>
    <w:rsid w:val="7E3397C8"/>
    <w:rsid w:val="7EC281D2"/>
    <w:rsid w:val="7F1EB4BB"/>
    <w:rsid w:val="7F3F7E9C"/>
    <w:rsid w:val="7F5F99B4"/>
    <w:rsid w:val="7F5FF0B7"/>
    <w:rsid w:val="7F77984A"/>
    <w:rsid w:val="7F7B1D8A"/>
    <w:rsid w:val="7F7F3970"/>
    <w:rsid w:val="7F96D1FC"/>
    <w:rsid w:val="7F9F113F"/>
    <w:rsid w:val="7FF706C7"/>
    <w:rsid w:val="7FFD9C53"/>
    <w:rsid w:val="8CDBB40C"/>
    <w:rsid w:val="8F6F53F7"/>
    <w:rsid w:val="9B2D8B1B"/>
    <w:rsid w:val="9D1FAE98"/>
    <w:rsid w:val="AB5F5602"/>
    <w:rsid w:val="AFBBAA3D"/>
    <w:rsid w:val="B531D979"/>
    <w:rsid w:val="B5FC47A5"/>
    <w:rsid w:val="B6FE2877"/>
    <w:rsid w:val="B74F2785"/>
    <w:rsid w:val="B7B63255"/>
    <w:rsid w:val="BB7FEE11"/>
    <w:rsid w:val="BBED9A33"/>
    <w:rsid w:val="BCF9D62B"/>
    <w:rsid w:val="BD3711D0"/>
    <w:rsid w:val="BDAD2D43"/>
    <w:rsid w:val="BDCE6440"/>
    <w:rsid w:val="BDDF83EA"/>
    <w:rsid w:val="BDFE003D"/>
    <w:rsid w:val="BEF79BD0"/>
    <w:rsid w:val="BF7BBF4E"/>
    <w:rsid w:val="BF7FA1C1"/>
    <w:rsid w:val="BFB7258A"/>
    <w:rsid w:val="BFFBCCD1"/>
    <w:rsid w:val="C0676D50"/>
    <w:rsid w:val="C77F0A99"/>
    <w:rsid w:val="D2F71C02"/>
    <w:rsid w:val="D5B223F4"/>
    <w:rsid w:val="D9EFF061"/>
    <w:rsid w:val="DB9F1076"/>
    <w:rsid w:val="DBBF445E"/>
    <w:rsid w:val="DBEF0CF0"/>
    <w:rsid w:val="DF2FB42B"/>
    <w:rsid w:val="DF7F7BE4"/>
    <w:rsid w:val="DFBF2747"/>
    <w:rsid w:val="E7F483C0"/>
    <w:rsid w:val="E95E5A1C"/>
    <w:rsid w:val="EAFD7889"/>
    <w:rsid w:val="EBFE94A3"/>
    <w:rsid w:val="EBFFCE65"/>
    <w:rsid w:val="EC6F05DC"/>
    <w:rsid w:val="EDBCD8ED"/>
    <w:rsid w:val="EEFCEC2D"/>
    <w:rsid w:val="EF7D2534"/>
    <w:rsid w:val="EFC86B8F"/>
    <w:rsid w:val="EFEDEC7B"/>
    <w:rsid w:val="EFFF9F61"/>
    <w:rsid w:val="F2CE397A"/>
    <w:rsid w:val="F2F5E879"/>
    <w:rsid w:val="F5DF3EB3"/>
    <w:rsid w:val="F6BF7611"/>
    <w:rsid w:val="F6EFA9C5"/>
    <w:rsid w:val="F7BB8764"/>
    <w:rsid w:val="F7F6A04C"/>
    <w:rsid w:val="F7F72498"/>
    <w:rsid w:val="F7FF8000"/>
    <w:rsid w:val="F7FFF375"/>
    <w:rsid w:val="F8EF11A3"/>
    <w:rsid w:val="F91746D6"/>
    <w:rsid w:val="FAFEEBE4"/>
    <w:rsid w:val="FBDE9F80"/>
    <w:rsid w:val="FBDF341F"/>
    <w:rsid w:val="FBDFB956"/>
    <w:rsid w:val="FBFB0FBA"/>
    <w:rsid w:val="FBFDBAB9"/>
    <w:rsid w:val="FD5E8243"/>
    <w:rsid w:val="FD7C246F"/>
    <w:rsid w:val="FDF76ED2"/>
    <w:rsid w:val="FDFEDFB1"/>
    <w:rsid w:val="FE7792F7"/>
    <w:rsid w:val="FECB9553"/>
    <w:rsid w:val="FF1FC925"/>
    <w:rsid w:val="FF326CA1"/>
    <w:rsid w:val="FF37D27C"/>
    <w:rsid w:val="FF4796D2"/>
    <w:rsid w:val="FFBFDFDA"/>
    <w:rsid w:val="FFDD82E1"/>
    <w:rsid w:val="FFEB7A82"/>
    <w:rsid w:val="FFEF3D33"/>
    <w:rsid w:val="FFF62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9">
    <w:name w:val="font71"/>
    <w:basedOn w:val="6"/>
    <w:qFormat/>
    <w:uiPriority w:val="0"/>
    <w:rPr>
      <w:rFonts w:hint="default" w:ascii="Courier New" w:hAnsi="Courier New" w:cs="Courier New"/>
      <w:color w:val="000000"/>
      <w:sz w:val="24"/>
      <w:szCs w:val="24"/>
      <w:u w:val="none"/>
    </w:rPr>
  </w:style>
  <w:style w:type="character" w:customStyle="1" w:styleId="10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2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592</Characters>
  <Lines>4</Lines>
  <Paragraphs>1</Paragraphs>
  <TotalTime>1</TotalTime>
  <ScaleCrop>false</ScaleCrop>
  <LinksUpToDate>false</LinksUpToDate>
  <CharactersWithSpaces>694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2T05:32:00Z</dcterms:created>
  <dc:creator>李建婷</dc:creator>
  <cp:lastModifiedBy>谢秋</cp:lastModifiedBy>
  <dcterms:modified xsi:type="dcterms:W3CDTF">2025-08-20T15:49:56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748B23E698614DA7D8083D68ED1E2FF3_42</vt:lpwstr>
  </property>
</Properties>
</file>